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1B07B" w14:textId="182CF9A9" w:rsidR="00BE7E2A" w:rsidRPr="001A0D4F" w:rsidRDefault="001A0D4F" w:rsidP="00BE7E2A">
      <w:r w:rsidRPr="001A0D4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Appendix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</w:t>
      </w:r>
      <w:r w:rsidR="00DC036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3</w:t>
      </w:r>
      <w:r w:rsidRPr="00001EA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.</w:t>
      </w:r>
      <w:r w:rsidR="00DC036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1.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bgroup analys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of p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ost-intervent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result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ccording to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the duration of VR </w:t>
      </w:r>
      <w:r w:rsidR="00BE7E2A">
        <w:rPr>
          <w:noProof/>
        </w:rPr>
        <w:drawing>
          <wp:inline distT="0" distB="0" distL="0" distR="0" wp14:anchorId="75EFEDA6" wp14:editId="5B3FEC70">
            <wp:extent cx="5731510" cy="3600450"/>
            <wp:effectExtent l="0" t="0" r="2540" b="0"/>
            <wp:docPr id="1" name="Picture 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7E2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</w:p>
    <w:p w14:paraId="62D0E8B0" w14:textId="77777777" w:rsidR="001A0D4F" w:rsidRDefault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4845B138" w14:textId="2F638689" w:rsidR="00BE7E2A" w:rsidRPr="001A0D4F" w:rsidRDefault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 w:rsidRPr="001A0D4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Appendix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3</w:t>
      </w:r>
      <w:r w:rsidRPr="00001EA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.</w:t>
      </w:r>
      <w:r w:rsidR="00DC036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2.</w:t>
      </w:r>
      <w:r w:rsidRPr="00001EA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bgroup analys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of p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ost-intervent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result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ccording to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he intensity of VR </w:t>
      </w:r>
    </w:p>
    <w:p w14:paraId="25F95B83" w14:textId="126B8D91" w:rsidR="00BE7E2A" w:rsidRDefault="00BE7E2A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46550F2C" wp14:editId="738A0EED">
            <wp:extent cx="5731510" cy="3088005"/>
            <wp:effectExtent l="0" t="0" r="254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3D2B2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48C72788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2D1B6DA4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02CE0995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30717212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4C7C586C" w14:textId="04D69D81" w:rsidR="001A0D4F" w:rsidRDefault="001A0D4F" w:rsidP="001A0D4F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lastRenderedPageBreak/>
        <w:t xml:space="preserve">Appendix </w:t>
      </w:r>
      <w:r w:rsidR="00DC036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3.3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.</w:t>
      </w:r>
      <w:r w:rsidRPr="00001EA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bgroup analys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of p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ost-intervent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result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ccording to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he VR type</w:t>
      </w:r>
    </w:p>
    <w:p w14:paraId="4322A3B4" w14:textId="563BD0D7" w:rsidR="00BE7E2A" w:rsidRDefault="00BE7E2A">
      <w:pPr>
        <w:rPr>
          <w:lang w:val="en-GB"/>
        </w:rPr>
      </w:pPr>
      <w:r>
        <w:rPr>
          <w:noProof/>
        </w:rPr>
        <w:drawing>
          <wp:inline distT="0" distB="0" distL="0" distR="0" wp14:anchorId="37DC6F10" wp14:editId="3C0CE862">
            <wp:extent cx="5731510" cy="3047365"/>
            <wp:effectExtent l="0" t="0" r="2540" b="63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84B1B" w14:textId="53D642D8" w:rsidR="00BE7E2A" w:rsidRDefault="00BE7E2A" w:rsidP="00BE7E2A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14:paraId="5DCF3202" w14:textId="78611CF8" w:rsidR="00BE7E2A" w:rsidRPr="001A0D4F" w:rsidRDefault="001A0D4F" w:rsidP="00BE7E2A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Appendix </w:t>
      </w:r>
      <w:r w:rsidR="00DC036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3.4</w:t>
      </w:r>
      <w:r w:rsidRPr="00001EA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bgroup analys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of follow-up result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ccording to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he duration of VR</w:t>
      </w:r>
    </w:p>
    <w:p w14:paraId="4FC7AEC2" w14:textId="70BE52E3" w:rsidR="00BE7E2A" w:rsidRDefault="00BE7E2A">
      <w:pPr>
        <w:rPr>
          <w:lang w:val="en-GB"/>
        </w:rPr>
      </w:pPr>
      <w:r>
        <w:rPr>
          <w:noProof/>
        </w:rPr>
        <w:drawing>
          <wp:inline distT="0" distB="0" distL="0" distR="0" wp14:anchorId="4CF81AFE" wp14:editId="2FEFA59B">
            <wp:extent cx="5731510" cy="3580130"/>
            <wp:effectExtent l="0" t="0" r="2540" b="1270"/>
            <wp:docPr id="4" name="Picture 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27757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370171D1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1540EA3E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6C82A31D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4186C46A" w14:textId="77777777" w:rsidR="001A0D4F" w:rsidRDefault="001A0D4F" w:rsidP="001A0D4F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7A67BF44" w14:textId="4519C82D" w:rsidR="001A0D4F" w:rsidRDefault="001A0D4F" w:rsidP="001A0D4F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lastRenderedPageBreak/>
        <w:t>Appendix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="00DC036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3.5</w:t>
      </w:r>
      <w:r w:rsidRPr="001A0D4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bgroup analys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of follow-up result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ccording to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he intensity of VR</w:t>
      </w:r>
    </w:p>
    <w:p w14:paraId="507EB856" w14:textId="07A4A542" w:rsidR="00BE7E2A" w:rsidRDefault="00BE7E2A">
      <w:pPr>
        <w:rPr>
          <w:lang w:val="en-GB"/>
        </w:rPr>
      </w:pPr>
      <w:r>
        <w:rPr>
          <w:noProof/>
        </w:rPr>
        <w:drawing>
          <wp:inline distT="0" distB="0" distL="0" distR="0" wp14:anchorId="70163D06" wp14:editId="49B3893C">
            <wp:extent cx="5731510" cy="3054985"/>
            <wp:effectExtent l="0" t="0" r="254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70430" w14:textId="77777777" w:rsidR="00BE7E2A" w:rsidRDefault="00BE7E2A" w:rsidP="00BE7E2A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</w:p>
    <w:p w14:paraId="3DAD64BD" w14:textId="0BF1EB7D" w:rsidR="009E7EDA" w:rsidRDefault="009E7EDA" w:rsidP="009E7EDA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Appendix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="00DC036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3.6</w:t>
      </w:r>
      <w:r w:rsidRPr="001A0D4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ubgroup analys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of follow-up results</w:t>
      </w:r>
      <w:r w:rsidRPr="00C93CF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ccording to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he VR type</w:t>
      </w:r>
    </w:p>
    <w:p w14:paraId="52647C03" w14:textId="4CAC66B3" w:rsidR="00BE7E2A" w:rsidRDefault="00BE7E2A">
      <w:pPr>
        <w:rPr>
          <w:lang w:val="en-GB"/>
        </w:rPr>
      </w:pPr>
      <w:r>
        <w:rPr>
          <w:noProof/>
        </w:rPr>
        <w:drawing>
          <wp:inline distT="0" distB="0" distL="0" distR="0" wp14:anchorId="624DC8B2" wp14:editId="037A70FD">
            <wp:extent cx="5731510" cy="3092450"/>
            <wp:effectExtent l="0" t="0" r="2540" b="0"/>
            <wp:docPr id="6" name="Picture 6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CCD14" w14:textId="77777777" w:rsidR="00BE7E2A" w:rsidRPr="00BE7E2A" w:rsidRDefault="00BE7E2A">
      <w:pPr>
        <w:rPr>
          <w:lang w:val="en-GB"/>
        </w:rPr>
      </w:pPr>
    </w:p>
    <w:sectPr w:rsidR="00BE7E2A" w:rsidRPr="00BE7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2A"/>
    <w:rsid w:val="000A176E"/>
    <w:rsid w:val="001A0D4F"/>
    <w:rsid w:val="009E7EDA"/>
    <w:rsid w:val="00BE7E2A"/>
    <w:rsid w:val="00D54926"/>
    <w:rsid w:val="00D71DE1"/>
    <w:rsid w:val="00DC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66967"/>
  <w15:chartTrackingRefBased/>
  <w15:docId w15:val="{9B21968C-C48C-4C7B-97A3-E1EDBB01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ma Kilcioglu</dc:creator>
  <cp:keywords/>
  <dc:description/>
  <cp:lastModifiedBy>Seyma Kilcioglu</cp:lastModifiedBy>
  <cp:revision>6</cp:revision>
  <dcterms:created xsi:type="dcterms:W3CDTF">2022-01-09T03:46:00Z</dcterms:created>
  <dcterms:modified xsi:type="dcterms:W3CDTF">2022-08-20T19:48:00Z</dcterms:modified>
</cp:coreProperties>
</file>